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42470" w14:textId="77777777" w:rsidR="00111FF4" w:rsidRPr="00CD1074" w:rsidRDefault="002A369F" w:rsidP="00ED213B">
      <w:pPr>
        <w:rPr>
          <w:rFonts w:ascii="Times New Roman" w:hAnsi="Times New Roman" w:cs="Times New Roman"/>
          <w:b/>
          <w:sz w:val="24"/>
          <w:lang w:val="en-US"/>
        </w:rPr>
      </w:pPr>
      <w:r w:rsidRPr="00CD1074">
        <w:rPr>
          <w:rFonts w:ascii="Times New Roman" w:hAnsi="Times New Roman" w:cs="Times New Roman"/>
          <w:b/>
          <w:sz w:val="24"/>
          <w:lang w:val="en-US"/>
        </w:rPr>
        <w:t>Appendix</w:t>
      </w:r>
    </w:p>
    <w:p w14:paraId="7E26BCD1" w14:textId="77777777" w:rsidR="00D13A5B" w:rsidRPr="00CD1074" w:rsidRDefault="00D13A5B">
      <w:pPr>
        <w:rPr>
          <w:rFonts w:ascii="Times New Roman" w:hAnsi="Times New Roman" w:cs="Times New Roman"/>
          <w:lang w:val="en-US"/>
        </w:rPr>
      </w:pPr>
    </w:p>
    <w:p w14:paraId="2F269FDA" w14:textId="77777777" w:rsidR="00682C53" w:rsidRPr="00E83DD9" w:rsidRDefault="00682C53">
      <w:pPr>
        <w:rPr>
          <w:rFonts w:ascii="Times New Roman" w:hAnsi="Times New Roman" w:cs="Times New Roman"/>
          <w:b/>
          <w:lang w:val="en-US"/>
        </w:rPr>
      </w:pPr>
      <w:r w:rsidRPr="00E83DD9">
        <w:rPr>
          <w:rFonts w:ascii="Times New Roman" w:hAnsi="Times New Roman" w:cs="Times New Roman"/>
          <w:b/>
          <w:lang w:val="en-US"/>
        </w:rPr>
        <w:t xml:space="preserve">Table A.1. Estimated demand </w:t>
      </w:r>
      <w:r w:rsidR="005F7159">
        <w:rPr>
          <w:rFonts w:ascii="Times New Roman" w:hAnsi="Times New Roman" w:cs="Times New Roman"/>
          <w:b/>
          <w:lang w:val="en-US"/>
        </w:rPr>
        <w:t xml:space="preserve">price </w:t>
      </w:r>
      <w:r w:rsidRPr="00E83DD9">
        <w:rPr>
          <w:rFonts w:ascii="Times New Roman" w:hAnsi="Times New Roman" w:cs="Times New Roman"/>
          <w:b/>
          <w:lang w:val="en-US"/>
        </w:rPr>
        <w:t>elasticities by food groups in Comoros</w:t>
      </w:r>
    </w:p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"/>
        <w:gridCol w:w="2768"/>
        <w:gridCol w:w="2990"/>
      </w:tblGrid>
      <w:tr w:rsidR="00682C53" w:rsidRPr="00ED213B" w14:paraId="771322D6" w14:textId="77777777" w:rsidTr="00682C53">
        <w:trPr>
          <w:trHeight w:val="300"/>
          <w:tblCellSpacing w:w="0" w:type="dxa"/>
        </w:trPr>
        <w:tc>
          <w:tcPr>
            <w:tcW w:w="0" w:type="auto"/>
            <w:gridSpan w:val="2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CF46D5" w14:textId="77777777" w:rsidR="00682C53" w:rsidRPr="00ED213B" w:rsidRDefault="00682C53" w:rsidP="00682C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versity food groups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DD5502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imated Price-Demand elasticities</w:t>
            </w:r>
          </w:p>
        </w:tc>
      </w:tr>
      <w:tr w:rsidR="00682C53" w:rsidRPr="00ED213B" w14:paraId="1AC7E12D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2C6846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A91B13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072FB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706</w:t>
            </w:r>
          </w:p>
        </w:tc>
      </w:tr>
      <w:tr w:rsidR="00682C53" w:rsidRPr="00ED213B" w14:paraId="2A0E28CD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163499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EC7C5E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ite Roots &amp; Tuber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BF120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95</w:t>
            </w:r>
          </w:p>
        </w:tc>
      </w:tr>
      <w:tr w:rsidR="00682C53" w:rsidRPr="00ED213B" w14:paraId="078CDC41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400195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89AB6A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t. A Rich Vegetables &amp; Tuber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1C5C5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1</w:t>
            </w:r>
          </w:p>
        </w:tc>
      </w:tr>
      <w:tr w:rsidR="00682C53" w:rsidRPr="00ED213B" w14:paraId="091C1D59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EA5A3E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94D1F1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rk Green Leafy Vegetabl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6E717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41</w:t>
            </w:r>
          </w:p>
        </w:tc>
      </w:tr>
      <w:tr w:rsidR="00682C53" w:rsidRPr="00ED213B" w14:paraId="2B103E37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9E9775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2518DA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Vegetabl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7499F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45</w:t>
            </w:r>
          </w:p>
        </w:tc>
      </w:tr>
      <w:tr w:rsidR="00682C53" w:rsidRPr="00ED213B" w14:paraId="67249B06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2F9BB9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5D696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t. A Rich Fruit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B5EBD2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38</w:t>
            </w:r>
          </w:p>
        </w:tc>
      </w:tr>
      <w:tr w:rsidR="00682C53" w:rsidRPr="00ED213B" w14:paraId="41D51ACA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5C16D1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E3F70A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Fruit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890D6E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55</w:t>
            </w:r>
          </w:p>
        </w:tc>
      </w:tr>
      <w:tr w:rsidR="00682C53" w:rsidRPr="00ED213B" w14:paraId="34E07A1A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718B74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FFB356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gan Mea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FCE0B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592</w:t>
            </w:r>
          </w:p>
        </w:tc>
      </w:tr>
      <w:tr w:rsidR="00682C53" w:rsidRPr="00ED213B" w14:paraId="4F26FB34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B905E6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2402DA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esh Meat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8E24D0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592</w:t>
            </w:r>
          </w:p>
        </w:tc>
      </w:tr>
      <w:tr w:rsidR="00682C53" w:rsidRPr="00ED213B" w14:paraId="13A57316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7FEA36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48D7CF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gg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BF0E7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</w:tr>
      <w:tr w:rsidR="00682C53" w:rsidRPr="00ED213B" w14:paraId="45D8F3F5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3CCA11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20C090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sh &amp; Seafood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80FF4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51</w:t>
            </w:r>
          </w:p>
        </w:tc>
      </w:tr>
      <w:tr w:rsidR="00682C53" w:rsidRPr="00ED213B" w14:paraId="24265005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13E2A2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EA3885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gumes, Nuts &amp; Seed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70DB9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925</w:t>
            </w:r>
          </w:p>
        </w:tc>
      </w:tr>
      <w:tr w:rsidR="00682C53" w:rsidRPr="00ED213B" w14:paraId="13038ECC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D8932D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930A80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lk &amp; Milk Product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6B2BB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964</w:t>
            </w:r>
          </w:p>
        </w:tc>
      </w:tr>
      <w:tr w:rsidR="00682C53" w:rsidRPr="00ED213B" w14:paraId="7A7ED111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89D9F1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7A9E02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ils &amp; Fat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C9A0E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67</w:t>
            </w:r>
          </w:p>
        </w:tc>
      </w:tr>
      <w:tr w:rsidR="00682C53" w:rsidRPr="00ED213B" w14:paraId="0DF2E83E" w14:textId="77777777" w:rsidTr="00682C53">
        <w:trPr>
          <w:trHeight w:val="3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276C0A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68A700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eet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BB671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74</w:t>
            </w:r>
          </w:p>
        </w:tc>
      </w:tr>
      <w:tr w:rsidR="00682C53" w:rsidRPr="00ED213B" w14:paraId="6457AF7A" w14:textId="77777777" w:rsidTr="00682C53">
        <w:trPr>
          <w:trHeight w:val="300"/>
          <w:tblCellSpacing w:w="0" w:type="dxa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C4482C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119BED" w14:textId="77777777" w:rsidR="00682C53" w:rsidRPr="00ED213B" w:rsidRDefault="00682C53" w:rsidP="00682C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ices, Condiments, Beverage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9781B5" w14:textId="77777777" w:rsidR="00682C53" w:rsidRPr="00ED213B" w:rsidRDefault="00682C53" w:rsidP="00682C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98</w:t>
            </w:r>
          </w:p>
        </w:tc>
      </w:tr>
    </w:tbl>
    <w:p w14:paraId="12F3DA67" w14:textId="77777777" w:rsidR="00682C53" w:rsidRPr="00682C53" w:rsidRDefault="00682C53">
      <w:pPr>
        <w:rPr>
          <w:rFonts w:ascii="Times New Roman" w:hAnsi="Times New Roman" w:cs="Times New Roman"/>
          <w:sz w:val="20"/>
          <w:lang w:val="fr-FR"/>
        </w:rPr>
      </w:pPr>
      <w:proofErr w:type="gramStart"/>
      <w:r w:rsidRPr="00682C53">
        <w:rPr>
          <w:rFonts w:ascii="Times New Roman" w:hAnsi="Times New Roman" w:cs="Times New Roman"/>
          <w:sz w:val="20"/>
          <w:lang w:val="fr-FR"/>
        </w:rPr>
        <w:t>Source:</w:t>
      </w:r>
      <w:proofErr w:type="gramEnd"/>
      <w:r w:rsidRPr="00682C53">
        <w:rPr>
          <w:rFonts w:ascii="Times New Roman" w:hAnsi="Times New Roman" w:cs="Times New Roman"/>
          <w:sz w:val="20"/>
          <w:lang w:val="fr-FR"/>
        </w:rPr>
        <w:t xml:space="preserve"> own estimations based on the Enquête Harmonisée sur les Conditions de Vie des Ménages 2018/2019 – EHCVM 2020</w:t>
      </w:r>
      <w:r>
        <w:rPr>
          <w:rFonts w:ascii="Times New Roman" w:hAnsi="Times New Roman" w:cs="Times New Roman"/>
          <w:sz w:val="20"/>
          <w:lang w:val="fr-FR"/>
        </w:rPr>
        <w:t xml:space="preserve"> and </w:t>
      </w:r>
      <w:r w:rsidRPr="00682C53">
        <w:rPr>
          <w:rFonts w:ascii="Times New Roman" w:hAnsi="Times New Roman" w:cs="Times New Roman"/>
          <w:sz w:val="20"/>
          <w:lang w:val="fr-FR"/>
        </w:rPr>
        <w:t>INSEED’s</w:t>
      </w:r>
      <w:r>
        <w:rPr>
          <w:rFonts w:ascii="Times New Roman" w:hAnsi="Times New Roman" w:cs="Times New Roman"/>
          <w:sz w:val="20"/>
          <w:lang w:val="fr-FR"/>
        </w:rPr>
        <w:t xml:space="preserve"> price indexes (2022-2023)</w:t>
      </w:r>
      <w:r w:rsidRPr="00682C53">
        <w:rPr>
          <w:rFonts w:ascii="Times New Roman" w:hAnsi="Times New Roman" w:cs="Times New Roman"/>
          <w:sz w:val="20"/>
          <w:lang w:val="fr-FR"/>
        </w:rPr>
        <w:t>.</w:t>
      </w:r>
    </w:p>
    <w:p w14:paraId="300E574B" w14:textId="77777777" w:rsidR="00682C53" w:rsidRPr="00682C53" w:rsidRDefault="00682C53">
      <w:pPr>
        <w:rPr>
          <w:rFonts w:ascii="Times New Roman" w:hAnsi="Times New Roman" w:cs="Times New Roman"/>
          <w:lang w:val="fr-FR"/>
        </w:rPr>
      </w:pPr>
    </w:p>
    <w:p w14:paraId="2863F788" w14:textId="77777777" w:rsidR="00ED213B" w:rsidRDefault="00ED213B">
      <w:pPr>
        <w:rPr>
          <w:rFonts w:ascii="Times New Roman" w:hAnsi="Times New Roman" w:cs="Times New Roman"/>
          <w:b/>
          <w:lang w:val="en-US"/>
        </w:rPr>
      </w:pPr>
    </w:p>
    <w:p w14:paraId="2F7DFAAF" w14:textId="77777777" w:rsidR="00ED213B" w:rsidRDefault="00ED213B">
      <w:pPr>
        <w:rPr>
          <w:rFonts w:ascii="Times New Roman" w:hAnsi="Times New Roman" w:cs="Times New Roman"/>
          <w:b/>
          <w:lang w:val="en-US"/>
        </w:rPr>
      </w:pPr>
    </w:p>
    <w:p w14:paraId="14CFF9E0" w14:textId="77777777" w:rsidR="00ED213B" w:rsidRDefault="00ED213B">
      <w:pPr>
        <w:rPr>
          <w:rFonts w:ascii="Times New Roman" w:hAnsi="Times New Roman" w:cs="Times New Roman"/>
          <w:b/>
          <w:lang w:val="en-US"/>
        </w:rPr>
      </w:pPr>
    </w:p>
    <w:p w14:paraId="0336663B" w14:textId="77777777" w:rsidR="00ED213B" w:rsidRDefault="00ED213B">
      <w:pPr>
        <w:rPr>
          <w:rFonts w:ascii="Times New Roman" w:hAnsi="Times New Roman" w:cs="Times New Roman"/>
          <w:b/>
          <w:lang w:val="en-US"/>
        </w:rPr>
      </w:pPr>
    </w:p>
    <w:p w14:paraId="6F5A5F1B" w14:textId="77777777" w:rsidR="00ED213B" w:rsidRDefault="00ED213B">
      <w:pPr>
        <w:rPr>
          <w:rFonts w:ascii="Times New Roman" w:hAnsi="Times New Roman" w:cs="Times New Roman"/>
          <w:b/>
          <w:lang w:val="en-US"/>
        </w:rPr>
      </w:pPr>
    </w:p>
    <w:p w14:paraId="7EF319B3" w14:textId="77777777" w:rsidR="00ED213B" w:rsidRDefault="00ED213B">
      <w:pPr>
        <w:rPr>
          <w:rFonts w:ascii="Times New Roman" w:hAnsi="Times New Roman" w:cs="Times New Roman"/>
          <w:b/>
          <w:lang w:val="en-US"/>
        </w:rPr>
      </w:pPr>
    </w:p>
    <w:p w14:paraId="2CE88B90" w14:textId="77777777" w:rsidR="00ED213B" w:rsidRDefault="00ED213B">
      <w:pPr>
        <w:rPr>
          <w:rFonts w:ascii="Times New Roman" w:hAnsi="Times New Roman" w:cs="Times New Roman"/>
          <w:b/>
          <w:lang w:val="en-US"/>
        </w:rPr>
      </w:pPr>
    </w:p>
    <w:p w14:paraId="39985D48" w14:textId="77777777" w:rsidR="00ED213B" w:rsidRDefault="00ED213B">
      <w:pPr>
        <w:rPr>
          <w:rFonts w:ascii="Times New Roman" w:hAnsi="Times New Roman" w:cs="Times New Roman"/>
          <w:b/>
          <w:lang w:val="en-US"/>
        </w:rPr>
      </w:pPr>
    </w:p>
    <w:p w14:paraId="09A7ADF5" w14:textId="77777777" w:rsidR="00ED213B" w:rsidRDefault="00ED213B">
      <w:pPr>
        <w:rPr>
          <w:rFonts w:ascii="Times New Roman" w:hAnsi="Times New Roman" w:cs="Times New Roman"/>
          <w:b/>
          <w:lang w:val="en-US"/>
        </w:rPr>
      </w:pPr>
    </w:p>
    <w:p w14:paraId="41C1B34A" w14:textId="77777777" w:rsidR="00ED213B" w:rsidRDefault="00ED213B">
      <w:pPr>
        <w:rPr>
          <w:rFonts w:ascii="Times New Roman" w:hAnsi="Times New Roman" w:cs="Times New Roman"/>
          <w:b/>
          <w:lang w:val="en-US"/>
        </w:rPr>
      </w:pPr>
    </w:p>
    <w:p w14:paraId="30D104AC" w14:textId="77777777" w:rsidR="00ED213B" w:rsidRDefault="00ED213B">
      <w:pPr>
        <w:rPr>
          <w:rFonts w:ascii="Times New Roman" w:hAnsi="Times New Roman" w:cs="Times New Roman"/>
          <w:b/>
          <w:lang w:val="en-US"/>
        </w:rPr>
      </w:pPr>
    </w:p>
    <w:p w14:paraId="4FA4975B" w14:textId="77777777" w:rsidR="00ED213B" w:rsidRDefault="00ED213B">
      <w:pPr>
        <w:rPr>
          <w:rFonts w:ascii="Times New Roman" w:hAnsi="Times New Roman" w:cs="Times New Roman"/>
          <w:b/>
          <w:lang w:val="en-US"/>
        </w:rPr>
      </w:pPr>
    </w:p>
    <w:p w14:paraId="3137A2BA" w14:textId="5DACF7A0" w:rsidR="007F50B9" w:rsidRPr="00E83DD9" w:rsidRDefault="007F50B9">
      <w:pPr>
        <w:rPr>
          <w:rFonts w:ascii="Times New Roman" w:hAnsi="Times New Roman" w:cs="Times New Roman"/>
          <w:b/>
          <w:lang w:val="en-US"/>
        </w:rPr>
      </w:pPr>
      <w:r w:rsidRPr="00E83DD9">
        <w:rPr>
          <w:rFonts w:ascii="Times New Roman" w:hAnsi="Times New Roman" w:cs="Times New Roman"/>
          <w:b/>
          <w:lang w:val="en-US"/>
        </w:rPr>
        <w:lastRenderedPageBreak/>
        <w:t>Table A.2. Recommendation of daily calories and nutrients intakes per capita.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5"/>
        <w:gridCol w:w="1312"/>
        <w:gridCol w:w="1862"/>
        <w:gridCol w:w="1668"/>
      </w:tblGrid>
      <w:tr w:rsidR="007F50B9" w:rsidRPr="00ED213B" w14:paraId="7B6AAC76" w14:textId="77777777" w:rsidTr="00ED213B">
        <w:trPr>
          <w:trHeight w:val="300"/>
          <w:tblCellSpacing w:w="0" w:type="dxa"/>
        </w:trPr>
        <w:tc>
          <w:tcPr>
            <w:tcW w:w="0" w:type="auto"/>
            <w:gridSpan w:val="3"/>
            <w:tcBorders>
              <w:top w:val="single" w:sz="6" w:space="0" w:color="000000"/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6A822D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ood Consump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10D290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commendations</w:t>
            </w:r>
          </w:p>
        </w:tc>
      </w:tr>
      <w:tr w:rsidR="007F50B9" w:rsidRPr="00ED213B" w14:paraId="6575EDE7" w14:textId="77777777" w:rsidTr="00ED213B">
        <w:trPr>
          <w:trHeight w:val="585"/>
          <w:tblCellSpacing w:w="0" w:type="dxa"/>
        </w:trPr>
        <w:tc>
          <w:tcPr>
            <w:tcW w:w="0" w:type="auto"/>
            <w:gridSpan w:val="2"/>
            <w:vMerge w:val="restart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671604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od sufficiency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467B3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ergy intake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CB2C79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,250 kcal</w:t>
            </w:r>
          </w:p>
        </w:tc>
      </w:tr>
      <w:tr w:rsidR="007F50B9" w:rsidRPr="00ED213B" w14:paraId="00EA836A" w14:textId="77777777" w:rsidTr="00ED213B">
        <w:trPr>
          <w:trHeight w:val="585"/>
          <w:tblCellSpacing w:w="0" w:type="dxa"/>
        </w:trPr>
        <w:tc>
          <w:tcPr>
            <w:tcW w:w="0" w:type="auto"/>
            <w:gridSpan w:val="2"/>
            <w:vMerge/>
            <w:tcBorders>
              <w:bottom w:val="single" w:sz="6" w:space="0" w:color="000000"/>
            </w:tcBorders>
            <w:vAlign w:val="center"/>
            <w:hideMark/>
          </w:tcPr>
          <w:p w14:paraId="7834AFD9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184B1E7B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14DD17E6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50B9" w:rsidRPr="00ED213B" w14:paraId="14720E09" w14:textId="77777777" w:rsidTr="00ED213B">
        <w:trPr>
          <w:trHeight w:val="450"/>
          <w:tblCellSpacing w:w="0" w:type="dxa"/>
        </w:trPr>
        <w:tc>
          <w:tcPr>
            <w:tcW w:w="0" w:type="auto"/>
            <w:vMerge w:val="restart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C0171B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od Adequacy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4336FC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ronutrients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A12E1F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t kcal (share)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734D87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 - 0.3</w:t>
            </w:r>
          </w:p>
        </w:tc>
      </w:tr>
      <w:tr w:rsidR="007F50B9" w:rsidRPr="00ED213B" w14:paraId="5DD3B6EF" w14:textId="77777777" w:rsidTr="00ED213B">
        <w:trPr>
          <w:trHeight w:val="450"/>
          <w:tblCellSpacing w:w="0" w:type="dxa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76912883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39CC211A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1EB17E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8C20D1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50B9" w:rsidRPr="00ED213B" w14:paraId="6844A135" w14:textId="77777777" w:rsidTr="00ED213B">
        <w:trPr>
          <w:trHeight w:val="450"/>
          <w:tblCellSpacing w:w="0" w:type="dxa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1E1DD3D4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79544028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2E3E0F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tein (share)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0FA548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 - 0.15</w:t>
            </w:r>
          </w:p>
        </w:tc>
      </w:tr>
      <w:tr w:rsidR="007F50B9" w:rsidRPr="00ED213B" w14:paraId="6CF57190" w14:textId="77777777" w:rsidTr="00ED213B">
        <w:trPr>
          <w:trHeight w:val="450"/>
          <w:tblCellSpacing w:w="0" w:type="dxa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2BE95761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31C9F802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3C416A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A64D70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50B9" w:rsidRPr="00ED213B" w14:paraId="3E9C59C9" w14:textId="77777777" w:rsidTr="00ED213B">
        <w:trPr>
          <w:trHeight w:val="450"/>
          <w:tblCellSpacing w:w="0" w:type="dxa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1F12A424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292FB240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D60B6E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bohydrates (share)</w:t>
            </w:r>
          </w:p>
        </w:tc>
        <w:tc>
          <w:tcPr>
            <w:tcW w:w="0" w:type="auto"/>
            <w:vMerge w:val="restart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814E0F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 - 0.75</w:t>
            </w:r>
          </w:p>
        </w:tc>
      </w:tr>
      <w:tr w:rsidR="007F50B9" w:rsidRPr="00ED213B" w14:paraId="7990525C" w14:textId="77777777" w:rsidTr="00ED213B">
        <w:trPr>
          <w:trHeight w:val="450"/>
          <w:tblCellSpacing w:w="0" w:type="dxa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0F2D40AD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5616D95B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459D4DDA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3EC07D36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50B9" w:rsidRPr="00ED213B" w14:paraId="166805D5" w14:textId="77777777" w:rsidTr="00ED213B">
        <w:trPr>
          <w:trHeight w:val="300"/>
          <w:tblCellSpacing w:w="0" w:type="dxa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30B49A25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8A47B3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cronutrient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ED51BB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lcium intak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53327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0 mg</w:t>
            </w:r>
          </w:p>
        </w:tc>
      </w:tr>
      <w:tr w:rsidR="007F50B9" w:rsidRPr="00ED213B" w14:paraId="3E3DB2C2" w14:textId="77777777" w:rsidTr="00ED213B">
        <w:trPr>
          <w:trHeight w:val="300"/>
          <w:tblCellSpacing w:w="0" w:type="dxa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2FB48BBB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3C61461F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CBEE25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on intak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7C0E4E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0 mg</w:t>
            </w:r>
          </w:p>
        </w:tc>
      </w:tr>
      <w:tr w:rsidR="007F50B9" w:rsidRPr="00ED213B" w14:paraId="3351F2D5" w14:textId="77777777" w:rsidTr="00ED213B">
        <w:trPr>
          <w:trHeight w:val="315"/>
          <w:tblCellSpacing w:w="0" w:type="dxa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5FFF9005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6A44FDF5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CFA0A7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inc intak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32225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4 mcg</w:t>
            </w:r>
          </w:p>
        </w:tc>
      </w:tr>
      <w:tr w:rsidR="007F50B9" w:rsidRPr="00ED213B" w14:paraId="4CEA7188" w14:textId="77777777" w:rsidTr="00ED213B">
        <w:trPr>
          <w:trHeight w:val="315"/>
          <w:tblCellSpacing w:w="0" w:type="dxa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69DDA5ED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7733590D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EC2D67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late intak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68EA1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0 mcg</w:t>
            </w:r>
          </w:p>
        </w:tc>
      </w:tr>
      <w:tr w:rsidR="007F50B9" w:rsidRPr="00ED213B" w14:paraId="056BD83A" w14:textId="77777777" w:rsidTr="00ED213B">
        <w:trPr>
          <w:trHeight w:val="315"/>
          <w:tblCellSpacing w:w="0" w:type="dxa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59124D57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2E2DE1C4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AE9E8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tARAE</w:t>
            </w:r>
            <w:proofErr w:type="spellEnd"/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tak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C2A9F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5- mcg</w:t>
            </w:r>
          </w:p>
        </w:tc>
      </w:tr>
      <w:tr w:rsidR="007F50B9" w:rsidRPr="00ED213B" w14:paraId="5E4853D7" w14:textId="77777777" w:rsidTr="00ED213B">
        <w:trPr>
          <w:trHeight w:val="315"/>
          <w:tblCellSpacing w:w="0" w:type="dxa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1552E0F8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278D50E7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657A58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arotene</w:t>
            </w:r>
            <w:proofErr w:type="spellEnd"/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tak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13664D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F50B9" w:rsidRPr="00ED213B" w14:paraId="659987FD" w14:textId="77777777" w:rsidTr="00ED213B">
        <w:trPr>
          <w:trHeight w:val="315"/>
          <w:tblCellSpacing w:w="0" w:type="dxa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17C53DF8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04E704ED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B4A38F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tB1 intak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365EA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mcg</w:t>
            </w:r>
          </w:p>
        </w:tc>
      </w:tr>
      <w:tr w:rsidR="007F50B9" w:rsidRPr="00ED213B" w14:paraId="4FA756B1" w14:textId="77777777" w:rsidTr="00ED213B">
        <w:trPr>
          <w:trHeight w:val="315"/>
          <w:tblCellSpacing w:w="0" w:type="dxa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4E02E7C6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6082823A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CAC91C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tB2 intak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1E913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 mg</w:t>
            </w:r>
          </w:p>
        </w:tc>
      </w:tr>
      <w:tr w:rsidR="007F50B9" w:rsidRPr="00ED213B" w14:paraId="6B440F36" w14:textId="77777777" w:rsidTr="00ED213B">
        <w:trPr>
          <w:trHeight w:val="315"/>
          <w:tblCellSpacing w:w="0" w:type="dxa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61B5A781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  <w:hideMark/>
          </w:tcPr>
          <w:p w14:paraId="10E7EC96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6BFF79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tC</w:t>
            </w:r>
            <w:proofErr w:type="spellEnd"/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tak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49BA6" w14:textId="77777777" w:rsidR="007F50B9" w:rsidRPr="00ED213B" w:rsidRDefault="007F50B9" w:rsidP="00ED213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 mg</w:t>
            </w:r>
          </w:p>
        </w:tc>
      </w:tr>
    </w:tbl>
    <w:p w14:paraId="2D0877A4" w14:textId="77777777" w:rsidR="007F50B9" w:rsidRPr="00682C53" w:rsidRDefault="007F50B9">
      <w:pPr>
        <w:rPr>
          <w:rFonts w:ascii="Times New Roman" w:hAnsi="Times New Roman" w:cs="Times New Roman"/>
          <w:sz w:val="20"/>
          <w:lang w:val="en-US"/>
        </w:rPr>
      </w:pPr>
      <w:r w:rsidRPr="00682C53">
        <w:rPr>
          <w:rFonts w:ascii="Times New Roman" w:hAnsi="Times New Roman" w:cs="Times New Roman"/>
          <w:sz w:val="20"/>
          <w:lang w:val="en-US"/>
        </w:rPr>
        <w:t xml:space="preserve">Source: own elaboration base on KNBS (2018), FAO and </w:t>
      </w:r>
      <w:r w:rsidRPr="00682C53">
        <w:rPr>
          <w:rFonts w:ascii="Times New Roman" w:hAnsi="Times New Roman" w:cs="Times New Roman"/>
          <w:color w:val="000000"/>
          <w:sz w:val="20"/>
        </w:rPr>
        <w:t>WHO (2003) recommendations.</w:t>
      </w:r>
    </w:p>
    <w:p w14:paraId="38E28D25" w14:textId="77777777" w:rsidR="00D13A5B" w:rsidRDefault="00D13A5B"/>
    <w:p w14:paraId="17AC7B91" w14:textId="77777777" w:rsidR="00ED213B" w:rsidRDefault="00ED213B" w:rsidP="00901144">
      <w:pPr>
        <w:spacing w:before="300" w:after="300"/>
        <w:rPr>
          <w:rFonts w:ascii="Times New Roman" w:hAnsi="Times New Roman" w:cs="Times New Roman"/>
          <w:b/>
        </w:rPr>
      </w:pPr>
    </w:p>
    <w:p w14:paraId="43F3808C" w14:textId="77777777" w:rsidR="00ED213B" w:rsidRDefault="00ED213B" w:rsidP="00901144">
      <w:pPr>
        <w:spacing w:before="300" w:after="300"/>
        <w:rPr>
          <w:rFonts w:ascii="Times New Roman" w:hAnsi="Times New Roman" w:cs="Times New Roman"/>
          <w:b/>
        </w:rPr>
      </w:pPr>
    </w:p>
    <w:p w14:paraId="1DC10FDF" w14:textId="77777777" w:rsidR="00ED213B" w:rsidRDefault="00ED213B" w:rsidP="00901144">
      <w:pPr>
        <w:spacing w:before="300" w:after="300"/>
        <w:rPr>
          <w:rFonts w:ascii="Times New Roman" w:hAnsi="Times New Roman" w:cs="Times New Roman"/>
          <w:b/>
        </w:rPr>
      </w:pPr>
    </w:p>
    <w:p w14:paraId="6B18A1C4" w14:textId="77777777" w:rsidR="00ED213B" w:rsidRDefault="00ED213B" w:rsidP="00901144">
      <w:pPr>
        <w:spacing w:before="300" w:after="300"/>
        <w:rPr>
          <w:rFonts w:ascii="Times New Roman" w:hAnsi="Times New Roman" w:cs="Times New Roman"/>
          <w:b/>
        </w:rPr>
      </w:pPr>
    </w:p>
    <w:p w14:paraId="269DA13D" w14:textId="77777777" w:rsidR="00ED213B" w:rsidRDefault="00ED213B" w:rsidP="00901144">
      <w:pPr>
        <w:spacing w:before="300" w:after="300"/>
        <w:rPr>
          <w:rFonts w:ascii="Times New Roman" w:hAnsi="Times New Roman" w:cs="Times New Roman"/>
          <w:b/>
        </w:rPr>
      </w:pPr>
    </w:p>
    <w:p w14:paraId="03D1FE08" w14:textId="77777777" w:rsidR="00ED213B" w:rsidRDefault="00ED213B" w:rsidP="00901144">
      <w:pPr>
        <w:spacing w:before="300" w:after="300"/>
        <w:rPr>
          <w:rFonts w:ascii="Times New Roman" w:hAnsi="Times New Roman" w:cs="Times New Roman"/>
          <w:b/>
        </w:rPr>
      </w:pPr>
    </w:p>
    <w:p w14:paraId="664D919E" w14:textId="083F69FF" w:rsidR="00901144" w:rsidRPr="00E83DD9" w:rsidRDefault="00E83DD9" w:rsidP="00901144">
      <w:pPr>
        <w:spacing w:before="300" w:after="30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</w:rPr>
        <w:lastRenderedPageBreak/>
        <w:t>Table A.3</w:t>
      </w:r>
      <w:r w:rsidR="00901144" w:rsidRPr="00E83DD9">
        <w:rPr>
          <w:rFonts w:ascii="Times New Roman" w:hAnsi="Times New Roman" w:cs="Times New Roman"/>
          <w:b/>
        </w:rPr>
        <w:t>. Prevalence of food sufficiency and adequacy of the diet across Comorian households (% of all households) – comparison before and after (</w:t>
      </w:r>
      <w:r w:rsidR="005F7159">
        <w:rPr>
          <w:rFonts w:ascii="Times New Roman" w:hAnsi="Times New Roman" w:cs="Times New Roman"/>
          <w:b/>
        </w:rPr>
        <w:t>one</w:t>
      </w:r>
      <w:r w:rsidR="00901144" w:rsidRPr="00E83DD9">
        <w:rPr>
          <w:rFonts w:ascii="Times New Roman" w:hAnsi="Times New Roman" w:cs="Times New Roman"/>
          <w:b/>
        </w:rPr>
        <w:t xml:space="preserve"> year) the beginning of the U</w:t>
      </w:r>
      <w:r w:rsidR="005F7159">
        <w:rPr>
          <w:rFonts w:ascii="Times New Roman" w:hAnsi="Times New Roman" w:cs="Times New Roman"/>
          <w:b/>
        </w:rPr>
        <w:t>kraine</w:t>
      </w:r>
      <w:r w:rsidR="00901144" w:rsidRPr="00E83DD9">
        <w:rPr>
          <w:rFonts w:ascii="Times New Roman" w:hAnsi="Times New Roman" w:cs="Times New Roman"/>
          <w:b/>
        </w:rPr>
        <w:t>-R</w:t>
      </w:r>
      <w:r w:rsidR="005F7159">
        <w:rPr>
          <w:rFonts w:ascii="Times New Roman" w:hAnsi="Times New Roman" w:cs="Times New Roman"/>
          <w:b/>
        </w:rPr>
        <w:t>ussia</w:t>
      </w:r>
      <w:r w:rsidR="00901144" w:rsidRPr="00E83DD9">
        <w:rPr>
          <w:rFonts w:ascii="Times New Roman" w:hAnsi="Times New Roman" w:cs="Times New Roman"/>
          <w:b/>
        </w:rPr>
        <w:t xml:space="preserve"> </w:t>
      </w:r>
      <w:r w:rsidR="005F7159">
        <w:rPr>
          <w:rFonts w:ascii="Times New Roman" w:hAnsi="Times New Roman" w:cs="Times New Roman"/>
          <w:b/>
        </w:rPr>
        <w:t>conflict</w:t>
      </w:r>
      <w:r w:rsidR="00901144" w:rsidRPr="00E83DD9">
        <w:rPr>
          <w:rFonts w:ascii="Times New Roman" w:hAnsi="Times New Roman" w:cs="Times New Roman"/>
          <w:b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86"/>
        <w:gridCol w:w="761"/>
        <w:gridCol w:w="756"/>
        <w:gridCol w:w="761"/>
        <w:gridCol w:w="756"/>
        <w:gridCol w:w="761"/>
        <w:gridCol w:w="757"/>
      </w:tblGrid>
      <w:tr w:rsidR="00901144" w:rsidRPr="00ED213B" w14:paraId="24E23279" w14:textId="77777777" w:rsidTr="00ED213B">
        <w:trPr>
          <w:trHeight w:val="314"/>
        </w:trPr>
        <w:tc>
          <w:tcPr>
            <w:tcW w:w="2469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D837AF" w14:textId="77777777" w:rsidR="00901144" w:rsidRPr="00ED213B" w:rsidRDefault="00901144" w:rsidP="00E83DD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D213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4" w:type="pct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9DD13E2" w14:textId="77777777" w:rsidR="00901144" w:rsidRPr="00ED213B" w:rsidRDefault="00901144" w:rsidP="00E83D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843" w:type="pct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150A0BE" w14:textId="77777777" w:rsidR="00901144" w:rsidRPr="00ED213B" w:rsidRDefault="00901144" w:rsidP="00E83D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44" w:type="pct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D33521F" w14:textId="77777777" w:rsidR="00901144" w:rsidRPr="00ED213B" w:rsidRDefault="00901144" w:rsidP="00E83D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</w:tr>
      <w:tr w:rsidR="00682C53" w:rsidRPr="00ED213B" w14:paraId="63C7E708" w14:textId="77777777" w:rsidTr="00ED213B">
        <w:trPr>
          <w:trHeight w:val="314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232D" w14:textId="77777777" w:rsidR="00682C53" w:rsidRPr="00ED213B" w:rsidRDefault="00682C53" w:rsidP="00682C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394F" w14:textId="77777777" w:rsidR="00682C53" w:rsidRPr="00ED213B" w:rsidRDefault="00682C53" w:rsidP="00682C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5BDF" w14:textId="77777777" w:rsidR="00682C53" w:rsidRPr="00ED213B" w:rsidRDefault="00682C53" w:rsidP="00682C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617E" w14:textId="77777777" w:rsidR="00682C53" w:rsidRPr="00ED213B" w:rsidRDefault="00682C53" w:rsidP="00682C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1CC68" w14:textId="77777777" w:rsidR="00682C53" w:rsidRPr="00ED213B" w:rsidRDefault="00682C53" w:rsidP="00682C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7D03" w14:textId="77777777" w:rsidR="00682C53" w:rsidRPr="00ED213B" w:rsidRDefault="00682C53" w:rsidP="00682C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9DA7" w14:textId="77777777" w:rsidR="00682C53" w:rsidRPr="00ED213B" w:rsidRDefault="00682C53" w:rsidP="00682C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ter</w:t>
            </w:r>
          </w:p>
        </w:tc>
      </w:tr>
      <w:tr w:rsidR="00901144" w:rsidRPr="00ED213B" w14:paraId="18D20473" w14:textId="77777777" w:rsidTr="00ED213B">
        <w:trPr>
          <w:trHeight w:val="314"/>
        </w:trPr>
        <w:tc>
          <w:tcPr>
            <w:tcW w:w="24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F7162C" w14:textId="77777777" w:rsidR="00901144" w:rsidRPr="00ED213B" w:rsidRDefault="00901144" w:rsidP="00E83DD9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D213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531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1A378D" w14:textId="77777777" w:rsidR="00901144" w:rsidRPr="00ED213B" w:rsidRDefault="00682C53" w:rsidP="00E83DD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beginning of the U-R war</w:t>
            </w:r>
          </w:p>
        </w:tc>
      </w:tr>
      <w:tr w:rsidR="00901144" w:rsidRPr="00ED213B" w14:paraId="72F05DAB" w14:textId="77777777" w:rsidTr="00ED213B">
        <w:trPr>
          <w:trHeight w:val="299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7CA7" w14:textId="77777777" w:rsidR="00901144" w:rsidRPr="00ED213B" w:rsidRDefault="00901144" w:rsidP="00E83D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sufficiency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FA71" w14:textId="77777777" w:rsidR="00901144" w:rsidRPr="00ED213B" w:rsidRDefault="00901144" w:rsidP="00E83D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B0D8" w14:textId="77777777" w:rsidR="00901144" w:rsidRPr="00ED213B" w:rsidRDefault="00901144" w:rsidP="00E83D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289C" w14:textId="77777777" w:rsidR="00901144" w:rsidRPr="00ED213B" w:rsidRDefault="00901144" w:rsidP="00E83D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AFDB" w14:textId="77777777" w:rsidR="00901144" w:rsidRPr="00ED213B" w:rsidRDefault="00901144" w:rsidP="00E83D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2D77" w14:textId="77777777" w:rsidR="00901144" w:rsidRPr="00ED213B" w:rsidRDefault="00901144" w:rsidP="00E83D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FDF5" w14:textId="77777777" w:rsidR="00901144" w:rsidRPr="00ED213B" w:rsidRDefault="00901144" w:rsidP="00E83D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144" w:rsidRPr="00ED213B" w14:paraId="4FE5A1BE" w14:textId="77777777" w:rsidTr="00ED213B">
        <w:trPr>
          <w:trHeight w:val="299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55C5" w14:textId="77777777" w:rsidR="00901144" w:rsidRPr="00ED213B" w:rsidRDefault="00901144" w:rsidP="00E83D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DEC per capita per day &gt;= 2,250 kca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28BA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5052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3115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BD8F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E300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5EDA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</w:tr>
      <w:tr w:rsidR="00901144" w:rsidRPr="00ED213B" w14:paraId="35EF7E1A" w14:textId="77777777" w:rsidTr="00ED213B">
        <w:trPr>
          <w:trHeight w:val="299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D9FB" w14:textId="77777777" w:rsidR="00901144" w:rsidRPr="00ED213B" w:rsidRDefault="00901144" w:rsidP="00E83D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adequacy</w:t>
            </w:r>
            <w:r w:rsidR="00645A75"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acronutrients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317F" w14:textId="77777777" w:rsidR="00901144" w:rsidRPr="00ED213B" w:rsidRDefault="00901144" w:rsidP="00E83D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C1A3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3E4A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7FEF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F8F8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39C1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144" w:rsidRPr="00ED213B" w14:paraId="3376AB63" w14:textId="77777777" w:rsidTr="00ED213B">
        <w:trPr>
          <w:trHeight w:val="299"/>
        </w:trPr>
        <w:tc>
          <w:tcPr>
            <w:tcW w:w="2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6EE2" w14:textId="77777777" w:rsidR="00901144" w:rsidRPr="00ED213B" w:rsidRDefault="00901144" w:rsidP="00E83D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A balanced die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99DD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6AE2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3166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F2F8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D091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EE32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</w:tr>
      <w:tr w:rsidR="00645A75" w:rsidRPr="00ED213B" w14:paraId="4F45749B" w14:textId="77777777" w:rsidTr="00ED213B">
        <w:trPr>
          <w:trHeight w:val="523"/>
        </w:trPr>
        <w:tc>
          <w:tcPr>
            <w:tcW w:w="2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9C9C8" w14:textId="77777777" w:rsidR="00901144" w:rsidRPr="00ED213B" w:rsidRDefault="00901144" w:rsidP="00E83DD9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An unbalanced diet 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EEF2D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8A4BF2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0380A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C2A927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E02EFB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75003" w14:textId="77777777" w:rsidR="00901144" w:rsidRPr="00ED213B" w:rsidRDefault="00901144" w:rsidP="00E83DD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A97B7D" w:rsidRPr="00ED213B" w14:paraId="4D8C5B24" w14:textId="77777777" w:rsidTr="00ED213B">
        <w:trPr>
          <w:trHeight w:val="523"/>
        </w:trPr>
        <w:tc>
          <w:tcPr>
            <w:tcW w:w="2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973F57" w14:textId="77777777" w:rsidR="00A97B7D" w:rsidRPr="00ED213B" w:rsidRDefault="00A97B7D" w:rsidP="00A97B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Protein share &lt; 10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365CF0F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472" w:type="pct"/>
            <w:vAlign w:val="center"/>
          </w:tcPr>
          <w:p w14:paraId="53C56636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6EF17CF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471" w:type="pct"/>
            <w:vAlign w:val="center"/>
          </w:tcPr>
          <w:p w14:paraId="2D713325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AC3EF33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472" w:type="pct"/>
            <w:vAlign w:val="center"/>
          </w:tcPr>
          <w:p w14:paraId="79BC72C8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</w:tr>
      <w:tr w:rsidR="00A97B7D" w:rsidRPr="00ED213B" w14:paraId="5BDA1BAE" w14:textId="77777777" w:rsidTr="00ED213B">
        <w:trPr>
          <w:trHeight w:val="523"/>
        </w:trPr>
        <w:tc>
          <w:tcPr>
            <w:tcW w:w="2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150EB" w14:textId="77777777" w:rsidR="00A97B7D" w:rsidRPr="00ED213B" w:rsidRDefault="00A97B7D" w:rsidP="00A97B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Fat share &lt; 15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D9FCE0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472" w:type="pct"/>
            <w:vAlign w:val="center"/>
          </w:tcPr>
          <w:p w14:paraId="7EC6C502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A80E14D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471" w:type="pct"/>
            <w:vAlign w:val="center"/>
          </w:tcPr>
          <w:p w14:paraId="2D501F51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5CE1FD1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472" w:type="pct"/>
            <w:vAlign w:val="center"/>
          </w:tcPr>
          <w:p w14:paraId="7FA79A5F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A97B7D" w:rsidRPr="00ED213B" w14:paraId="4F2F39CA" w14:textId="77777777" w:rsidTr="00ED213B">
        <w:trPr>
          <w:trHeight w:val="523"/>
        </w:trPr>
        <w:tc>
          <w:tcPr>
            <w:tcW w:w="2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4D513" w14:textId="77777777" w:rsidR="00A97B7D" w:rsidRPr="00ED213B" w:rsidRDefault="00A97B7D" w:rsidP="00A97B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Carbohydrate share &lt; 55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C4F2534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472" w:type="pct"/>
            <w:vAlign w:val="center"/>
          </w:tcPr>
          <w:p w14:paraId="5352F390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056B394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471" w:type="pct"/>
            <w:vAlign w:val="center"/>
          </w:tcPr>
          <w:p w14:paraId="09340D8F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CF8E3CB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472" w:type="pct"/>
            <w:vAlign w:val="center"/>
          </w:tcPr>
          <w:p w14:paraId="6347A91A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A97B7D" w:rsidRPr="00ED213B" w14:paraId="4C75A5AE" w14:textId="77777777" w:rsidTr="00ED213B">
        <w:trPr>
          <w:trHeight w:val="523"/>
        </w:trPr>
        <w:tc>
          <w:tcPr>
            <w:tcW w:w="2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C8D113" w14:textId="77777777" w:rsidR="00A97B7D" w:rsidRPr="00ED213B" w:rsidRDefault="00A97B7D" w:rsidP="00A97B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Protein share &gt; 15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009A5CF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472" w:type="pct"/>
            <w:vAlign w:val="center"/>
          </w:tcPr>
          <w:p w14:paraId="3D2AE338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15BC046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471" w:type="pct"/>
            <w:vAlign w:val="center"/>
          </w:tcPr>
          <w:p w14:paraId="27EC0A9C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55FB999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472" w:type="pct"/>
            <w:vAlign w:val="center"/>
          </w:tcPr>
          <w:p w14:paraId="645FDB87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</w:tr>
      <w:tr w:rsidR="00A97B7D" w:rsidRPr="00ED213B" w14:paraId="669510B4" w14:textId="77777777" w:rsidTr="00ED213B">
        <w:trPr>
          <w:trHeight w:val="523"/>
        </w:trPr>
        <w:tc>
          <w:tcPr>
            <w:tcW w:w="2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61E3AB" w14:textId="77777777" w:rsidR="00A97B7D" w:rsidRPr="00ED213B" w:rsidRDefault="00A97B7D" w:rsidP="00A97B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Fat share &gt; 30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E6800B2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472" w:type="pct"/>
            <w:vAlign w:val="center"/>
          </w:tcPr>
          <w:p w14:paraId="36EF83E2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DA33910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471" w:type="pct"/>
            <w:vAlign w:val="center"/>
          </w:tcPr>
          <w:p w14:paraId="19D0EAFD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372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ED3AD05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472" w:type="pct"/>
            <w:vAlign w:val="center"/>
          </w:tcPr>
          <w:p w14:paraId="19A1931A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</w:tr>
      <w:tr w:rsidR="00A97B7D" w:rsidRPr="00ED213B" w14:paraId="570B04D6" w14:textId="77777777" w:rsidTr="00ED213B">
        <w:trPr>
          <w:trHeight w:val="523"/>
        </w:trPr>
        <w:tc>
          <w:tcPr>
            <w:tcW w:w="246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AEB56F" w14:textId="77777777" w:rsidR="00A97B7D" w:rsidRPr="00ED213B" w:rsidRDefault="00A97B7D" w:rsidP="00A97B7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Carbohydrate share &gt; 75%</w:t>
            </w:r>
          </w:p>
        </w:tc>
        <w:tc>
          <w:tcPr>
            <w:tcW w:w="372" w:type="pct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C7360AD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472" w:type="pct"/>
            <w:tcBorders>
              <w:bottom w:val="single" w:sz="12" w:space="0" w:color="auto"/>
            </w:tcBorders>
            <w:vAlign w:val="center"/>
          </w:tcPr>
          <w:p w14:paraId="2150C8B5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372" w:type="pct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33084F9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471" w:type="pct"/>
            <w:tcBorders>
              <w:bottom w:val="single" w:sz="12" w:space="0" w:color="auto"/>
            </w:tcBorders>
            <w:vAlign w:val="center"/>
          </w:tcPr>
          <w:p w14:paraId="676A074A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372" w:type="pct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9A6A2FB" w14:textId="77777777" w:rsidR="00A97B7D" w:rsidRPr="00ED213B" w:rsidRDefault="00A97B7D" w:rsidP="00A97B7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472" w:type="pct"/>
            <w:tcBorders>
              <w:bottom w:val="single" w:sz="12" w:space="0" w:color="auto"/>
            </w:tcBorders>
            <w:vAlign w:val="center"/>
          </w:tcPr>
          <w:p w14:paraId="38C7761D" w14:textId="77777777" w:rsidR="00A97B7D" w:rsidRPr="00ED213B" w:rsidRDefault="00A97B7D" w:rsidP="00A97B7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213B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</w:tbl>
    <w:p w14:paraId="5CC55876" w14:textId="77777777" w:rsidR="00901144" w:rsidRDefault="00901144" w:rsidP="00901144">
      <w:pPr>
        <w:rPr>
          <w:sz w:val="20"/>
          <w:szCs w:val="20"/>
        </w:rPr>
      </w:pPr>
      <w:r>
        <w:rPr>
          <w:sz w:val="20"/>
          <w:szCs w:val="20"/>
        </w:rPr>
        <w:t>Source: own elaboration.</w:t>
      </w:r>
    </w:p>
    <w:p w14:paraId="262EB2F4" w14:textId="0BDA4567" w:rsidR="005A2B4D" w:rsidRPr="00A9234A" w:rsidRDefault="00901144" w:rsidP="00ED213B">
      <w:pPr>
        <w:spacing w:before="300" w:after="300"/>
        <w:jc w:val="both"/>
        <w:rPr>
          <w:rFonts w:ascii="Times New Roman" w:hAnsi="Times New Roman" w:cs="Times New Roman"/>
          <w:sz w:val="20"/>
        </w:rPr>
      </w:pPr>
      <w:r w:rsidRPr="00A97B7D">
        <w:rPr>
          <w:rFonts w:ascii="Times New Roman" w:hAnsi="Times New Roman" w:cs="Times New Roman"/>
          <w:sz w:val="20"/>
          <w:szCs w:val="20"/>
        </w:rPr>
        <w:t>Note: The threshold for food sufficiency is a daily caloric requirement of 2,250 kilocalories. A balanced diet means that recommended goals for macronutrients are all simultaneously met. An unbalanced diet implies not meeting at least one of the WHO macronutrient intake proportions</w:t>
      </w:r>
      <w:r w:rsidR="00A97B7D">
        <w:rPr>
          <w:rFonts w:ascii="Times New Roman" w:hAnsi="Times New Roman" w:cs="Times New Roman"/>
          <w:sz w:val="20"/>
          <w:szCs w:val="20"/>
        </w:rPr>
        <w:t xml:space="preserve"> </w:t>
      </w:r>
      <w:r w:rsidR="00A97B7D" w:rsidRPr="00A97B7D">
        <w:rPr>
          <w:rFonts w:ascii="Times New Roman" w:hAnsi="Times New Roman" w:cs="Times New Roman"/>
          <w:sz w:val="20"/>
          <w:szCs w:val="20"/>
        </w:rPr>
        <w:t>(in deficit or in excess)</w:t>
      </w:r>
      <w:r w:rsidRPr="00A97B7D">
        <w:rPr>
          <w:rFonts w:ascii="Times New Roman" w:hAnsi="Times New Roman" w:cs="Times New Roman"/>
          <w:sz w:val="20"/>
          <w:szCs w:val="20"/>
        </w:rPr>
        <w:t>.</w:t>
      </w:r>
      <w:r w:rsidR="00ED213B" w:rsidRPr="00A9234A">
        <w:rPr>
          <w:rFonts w:ascii="Times New Roman" w:hAnsi="Times New Roman" w:cs="Times New Roman"/>
          <w:sz w:val="20"/>
        </w:rPr>
        <w:t xml:space="preserve"> </w:t>
      </w:r>
    </w:p>
    <w:sectPr w:rsidR="005A2B4D" w:rsidRPr="00A9234A" w:rsidSect="00ED213B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A5B"/>
    <w:rsid w:val="00076C83"/>
    <w:rsid w:val="00111FF4"/>
    <w:rsid w:val="002A369F"/>
    <w:rsid w:val="00364BD0"/>
    <w:rsid w:val="00391B88"/>
    <w:rsid w:val="005A2B4D"/>
    <w:rsid w:val="005F7159"/>
    <w:rsid w:val="00645A75"/>
    <w:rsid w:val="00665A87"/>
    <w:rsid w:val="00682C53"/>
    <w:rsid w:val="00757A89"/>
    <w:rsid w:val="0076342E"/>
    <w:rsid w:val="007F50B9"/>
    <w:rsid w:val="00901144"/>
    <w:rsid w:val="009E02F5"/>
    <w:rsid w:val="00A9234A"/>
    <w:rsid w:val="00A97B7D"/>
    <w:rsid w:val="00B149A1"/>
    <w:rsid w:val="00B43CC1"/>
    <w:rsid w:val="00BE7CDE"/>
    <w:rsid w:val="00C00F96"/>
    <w:rsid w:val="00C62BE9"/>
    <w:rsid w:val="00CD1074"/>
    <w:rsid w:val="00D13A5B"/>
    <w:rsid w:val="00E83DD9"/>
    <w:rsid w:val="00ED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956F6"/>
  <w15:chartTrackingRefBased/>
  <w15:docId w15:val="{92CE8AD2-986D-4365-B342-B55DDA864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9011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01144"/>
    <w:rPr>
      <w:rFonts w:ascii="Times New Roman" w:eastAsia="Times New Roman" w:hAnsi="Times New Roman" w:cs="Times New Roman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901144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011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114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5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1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3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7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2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8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2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0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7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13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6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8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3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7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2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4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1</Words>
  <Characters>2263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</dc:creator>
  <cp:keywords/>
  <dc:description/>
  <cp:lastModifiedBy>Priscila Ramos</cp:lastModifiedBy>
  <cp:revision>3</cp:revision>
  <dcterms:created xsi:type="dcterms:W3CDTF">2024-10-27T20:36:00Z</dcterms:created>
  <dcterms:modified xsi:type="dcterms:W3CDTF">2024-10-27T20:40:00Z</dcterms:modified>
</cp:coreProperties>
</file>